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897D4" w14:textId="77777777" w:rsidR="00262E9B" w:rsidRDefault="00262E9B" w:rsidP="00262E9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4. The topological properties of plastisphere networks in BS and YS treatments. </w:t>
      </w:r>
    </w:p>
    <w:tbl>
      <w:tblPr>
        <w:tblStyle w:val="a3"/>
        <w:tblW w:w="10206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346"/>
        <w:gridCol w:w="1347"/>
        <w:gridCol w:w="1346"/>
        <w:gridCol w:w="1347"/>
      </w:tblGrid>
      <w:tr w:rsidR="00262E9B" w14:paraId="1F01B820" w14:textId="77777777" w:rsidTr="001E0C94">
        <w:tc>
          <w:tcPr>
            <w:tcW w:w="4820" w:type="dxa"/>
            <w:vMerge w:val="restart"/>
          </w:tcPr>
          <w:p w14:paraId="38457B0E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693" w:type="dxa"/>
            <w:gridSpan w:val="2"/>
          </w:tcPr>
          <w:p w14:paraId="5C8E962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°C</w:t>
            </w:r>
          </w:p>
        </w:tc>
        <w:tc>
          <w:tcPr>
            <w:tcW w:w="2693" w:type="dxa"/>
            <w:gridSpan w:val="2"/>
          </w:tcPr>
          <w:p w14:paraId="65238712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</w:tr>
      <w:tr w:rsidR="00262E9B" w14:paraId="78110E1B" w14:textId="77777777" w:rsidTr="001E0C94">
        <w:tc>
          <w:tcPr>
            <w:tcW w:w="4820" w:type="dxa"/>
            <w:vMerge/>
          </w:tcPr>
          <w:p w14:paraId="20015D66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14:paraId="6F68C740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347" w:type="dxa"/>
          </w:tcPr>
          <w:p w14:paraId="21B0E11B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46" w:type="dxa"/>
          </w:tcPr>
          <w:p w14:paraId="19B8903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347" w:type="dxa"/>
          </w:tcPr>
          <w:p w14:paraId="58816BC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</w:tr>
      <w:tr w:rsidR="00262E9B" w14:paraId="5888A285" w14:textId="77777777" w:rsidTr="001E0C94">
        <w:tc>
          <w:tcPr>
            <w:tcW w:w="4820" w:type="dxa"/>
          </w:tcPr>
          <w:p w14:paraId="415706F6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Total nodes</w:t>
            </w:r>
          </w:p>
          <w:p w14:paraId="42B2ED9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Total links</w:t>
            </w:r>
          </w:p>
          <w:p w14:paraId="6551E570" w14:textId="77777777" w:rsidR="00262E9B" w:rsidRPr="00BF4656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links (%)</w:t>
            </w:r>
          </w:p>
          <w:p w14:paraId="11DBF83F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R square of power-law</w:t>
            </w:r>
          </w:p>
          <w:p w14:paraId="3ECF3458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Average degree (</w:t>
            </w:r>
            <w:proofErr w:type="spellStart"/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avgK</w:t>
            </w:r>
            <w:proofErr w:type="spellEnd"/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17FB4C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Average clustering coefficient (</w:t>
            </w:r>
            <w:proofErr w:type="spellStart"/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avgCC</w:t>
            </w:r>
            <w:proofErr w:type="spellEnd"/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9105897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Average path distance (GD)</w:t>
            </w:r>
          </w:p>
          <w:p w14:paraId="33238BB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Geodesic efficiency (E)</w:t>
            </w:r>
          </w:p>
          <w:p w14:paraId="75B3FD23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Harmonic geodesic distance (HD)</w:t>
            </w:r>
          </w:p>
          <w:p w14:paraId="15032C1E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Centralization of degree (CD)</w:t>
            </w:r>
          </w:p>
          <w:p w14:paraId="35C02CE0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Centralization of betweenness (CB)</w:t>
            </w:r>
          </w:p>
          <w:p w14:paraId="28866D23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Centralization of stress centrality (CS)</w:t>
            </w:r>
          </w:p>
          <w:p w14:paraId="4815906F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Centralization of eigenvector centrality (CE)</w:t>
            </w:r>
          </w:p>
          <w:p w14:paraId="7E52DF6B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Transitivity (Trans)</w:t>
            </w:r>
          </w:p>
          <w:p w14:paraId="4C51F7B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Connectedness (Con)</w:t>
            </w:r>
          </w:p>
          <w:p w14:paraId="7F9829D2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ularity</w:t>
            </w:r>
          </w:p>
        </w:tc>
        <w:tc>
          <w:tcPr>
            <w:tcW w:w="1346" w:type="dxa"/>
          </w:tcPr>
          <w:p w14:paraId="0B896C6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321082DC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14:paraId="3E790AC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449FAB3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  <w:p w14:paraId="3C775F67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</w:p>
          <w:p w14:paraId="4A93BBC6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</w:p>
          <w:p w14:paraId="20976E1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1</w:t>
            </w:r>
          </w:p>
          <w:p w14:paraId="6C67A6BF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  <w:p w14:paraId="5F74DC47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8</w:t>
            </w:r>
          </w:p>
          <w:p w14:paraId="21338967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  <w:p w14:paraId="512B06B0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  <w:p w14:paraId="7AAC78B5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  <w:p w14:paraId="459FB1BD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  <w:p w14:paraId="1A726E6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</w:p>
          <w:p w14:paraId="33028850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4</w:t>
            </w:r>
          </w:p>
          <w:p w14:paraId="03343A8F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347" w:type="dxa"/>
          </w:tcPr>
          <w:p w14:paraId="05B73D1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61AF7D96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14:paraId="2471D95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14:paraId="3EABEB2C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8</w:t>
            </w:r>
          </w:p>
          <w:p w14:paraId="6469C78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  <w:p w14:paraId="4918905C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  <w:p w14:paraId="4E66FF1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9</w:t>
            </w:r>
          </w:p>
          <w:p w14:paraId="60554E9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  <w:p w14:paraId="43B45E3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</w:p>
          <w:p w14:paraId="798ED3F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  <w:p w14:paraId="7765C9B2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  <w:p w14:paraId="16F7A95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</w:p>
          <w:p w14:paraId="3627B22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  <w:p w14:paraId="2BE9D28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  <w:p w14:paraId="443DD7B6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  <w:p w14:paraId="13893F15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1346" w:type="dxa"/>
          </w:tcPr>
          <w:p w14:paraId="1345B39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7406783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373F058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07C44917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5</w:t>
            </w:r>
          </w:p>
          <w:p w14:paraId="1034B58D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  <w:p w14:paraId="51258C8E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  <w:p w14:paraId="288E157B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  <w:p w14:paraId="6DDAC6C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</w:p>
          <w:p w14:paraId="7D07C75B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7</w:t>
            </w:r>
          </w:p>
          <w:p w14:paraId="2E77E7F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  <w:p w14:paraId="490ADCF3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  <w:p w14:paraId="40CB378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8</w:t>
            </w:r>
          </w:p>
          <w:p w14:paraId="4F1E53C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  <w:p w14:paraId="59806D9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  <w:p w14:paraId="2EF9A043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6</w:t>
            </w:r>
          </w:p>
          <w:p w14:paraId="3985F2B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  <w:tc>
          <w:tcPr>
            <w:tcW w:w="1347" w:type="dxa"/>
          </w:tcPr>
          <w:p w14:paraId="62BD688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175F6A7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4284414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66C83546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  <w:p w14:paraId="29B0B66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  <w:p w14:paraId="7B51ECBF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  <w:p w14:paraId="10F4541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  <w:p w14:paraId="084B0E8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  <w:p w14:paraId="4279743D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  <w:p w14:paraId="486D132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  <w:p w14:paraId="1B85054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  <w:p w14:paraId="59285885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9</w:t>
            </w:r>
          </w:p>
          <w:p w14:paraId="7BD8DD73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  <w:p w14:paraId="49B47DA3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8</w:t>
            </w:r>
          </w:p>
          <w:p w14:paraId="2C44AF9B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  <w:p w14:paraId="62119B8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3</w:t>
            </w:r>
          </w:p>
        </w:tc>
      </w:tr>
      <w:tr w:rsidR="00262E9B" w14:paraId="0A5D18B1" w14:textId="77777777" w:rsidTr="001E0C94">
        <w:tc>
          <w:tcPr>
            <w:tcW w:w="4820" w:type="dxa"/>
            <w:vMerge w:val="restart"/>
          </w:tcPr>
          <w:p w14:paraId="0CCFBAA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2693" w:type="dxa"/>
            <w:gridSpan w:val="2"/>
          </w:tcPr>
          <w:p w14:paraId="18389FEB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°C</w:t>
            </w:r>
          </w:p>
        </w:tc>
        <w:tc>
          <w:tcPr>
            <w:tcW w:w="2693" w:type="dxa"/>
            <w:gridSpan w:val="2"/>
          </w:tcPr>
          <w:p w14:paraId="4F5BA887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°C</w:t>
            </w:r>
          </w:p>
        </w:tc>
      </w:tr>
      <w:tr w:rsidR="00262E9B" w14:paraId="0345518A" w14:textId="77777777" w:rsidTr="001E0C94">
        <w:tc>
          <w:tcPr>
            <w:tcW w:w="4820" w:type="dxa"/>
            <w:vMerge/>
          </w:tcPr>
          <w:p w14:paraId="3088E30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14:paraId="0E79EA72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347" w:type="dxa"/>
          </w:tcPr>
          <w:p w14:paraId="7623D0A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346" w:type="dxa"/>
          </w:tcPr>
          <w:p w14:paraId="5708B48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347" w:type="dxa"/>
          </w:tcPr>
          <w:p w14:paraId="0403078D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</w:tr>
      <w:tr w:rsidR="00262E9B" w14:paraId="5DA330B9" w14:textId="77777777" w:rsidTr="001E0C94">
        <w:tc>
          <w:tcPr>
            <w:tcW w:w="4820" w:type="dxa"/>
          </w:tcPr>
          <w:p w14:paraId="1555E025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Total nodes</w:t>
            </w:r>
          </w:p>
          <w:p w14:paraId="1A84AA16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links</w:t>
            </w:r>
          </w:p>
          <w:p w14:paraId="6E7DD2C6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links (%)</w:t>
            </w:r>
          </w:p>
          <w:p w14:paraId="6C0BEC64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R square of power-law</w:t>
            </w:r>
          </w:p>
          <w:p w14:paraId="207898EA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Average degree (</w:t>
            </w:r>
            <w:proofErr w:type="spellStart"/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avgK</w:t>
            </w:r>
            <w:proofErr w:type="spellEnd"/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8F01BA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Average clustering coefficient (</w:t>
            </w:r>
            <w:proofErr w:type="spellStart"/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avgCC</w:t>
            </w:r>
            <w:proofErr w:type="spellEnd"/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4229AC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Average path distance (GD)</w:t>
            </w:r>
          </w:p>
          <w:p w14:paraId="3F454A9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Geodesic efficiency (E)</w:t>
            </w:r>
          </w:p>
          <w:p w14:paraId="604AF837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Harmonic geodesic distance (HD)</w:t>
            </w:r>
          </w:p>
          <w:p w14:paraId="37214EC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Centralization of degree (CD)</w:t>
            </w:r>
          </w:p>
          <w:p w14:paraId="13D7878D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Centralization of betweenness (CB)</w:t>
            </w:r>
          </w:p>
          <w:p w14:paraId="4E77F79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Centralization of stress centrality (CS)</w:t>
            </w:r>
          </w:p>
          <w:p w14:paraId="6B629E7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Centralization of eigenvector centrality (CE)</w:t>
            </w:r>
          </w:p>
          <w:p w14:paraId="41654A8A" w14:textId="77777777" w:rsidR="00262E9B" w:rsidRPr="00721071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Transitivity (Trans)</w:t>
            </w:r>
          </w:p>
          <w:p w14:paraId="65E962C7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071">
              <w:rPr>
                <w:rFonts w:ascii="Times New Roman" w:hAnsi="Times New Roman" w:cs="Times New Roman"/>
                <w:sz w:val="24"/>
                <w:szCs w:val="24"/>
              </w:rPr>
              <w:t>Connectedness (Con)</w:t>
            </w:r>
          </w:p>
          <w:p w14:paraId="457F538B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ularity</w:t>
            </w:r>
          </w:p>
        </w:tc>
        <w:tc>
          <w:tcPr>
            <w:tcW w:w="1346" w:type="dxa"/>
          </w:tcPr>
          <w:p w14:paraId="40B4E0E0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7623C1FF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54D63E8F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  <w:p w14:paraId="3A2AD595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</w:p>
          <w:p w14:paraId="1850829C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  <w:p w14:paraId="63AF471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2</w:t>
            </w:r>
          </w:p>
          <w:p w14:paraId="5647A5A2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  <w:p w14:paraId="15AA14FE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  <w:p w14:paraId="38F3FF4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  <w:p w14:paraId="0395510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  <w:p w14:paraId="1252A4FB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  <w:p w14:paraId="078FFB7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  <w:p w14:paraId="39ADD1C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  <w:p w14:paraId="5C549953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</w:p>
          <w:p w14:paraId="348AF88B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  <w:p w14:paraId="526DBBD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1347" w:type="dxa"/>
          </w:tcPr>
          <w:p w14:paraId="56CC3505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731ADBB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686B6EE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  <w:p w14:paraId="7C8A0D3F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  <w:p w14:paraId="572B23B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  <w:p w14:paraId="2D06312C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</w:p>
          <w:p w14:paraId="61992AF7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  <w:p w14:paraId="4C12389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  <w:p w14:paraId="72120A83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  <w:p w14:paraId="392A47FD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  <w:p w14:paraId="26188D4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  <w:p w14:paraId="16EFB003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  <w:p w14:paraId="04401BD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  <w:p w14:paraId="2A77C14C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  <w:p w14:paraId="4F3F461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  <w:p w14:paraId="496FE2A0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  <w:tc>
          <w:tcPr>
            <w:tcW w:w="1346" w:type="dxa"/>
          </w:tcPr>
          <w:p w14:paraId="6455F5E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14:paraId="50C7A0B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156C973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  <w:p w14:paraId="01F20EEC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1</w:t>
            </w:r>
          </w:p>
          <w:p w14:paraId="3E332377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  <w:p w14:paraId="4AE45AC2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  <w:p w14:paraId="357A9CBE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  <w:p w14:paraId="3BDBFDD0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  <w:p w14:paraId="01A4F7C6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  <w:p w14:paraId="30C206ED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  <w:p w14:paraId="1E907B15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  <w:p w14:paraId="27CE9076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  <w:p w14:paraId="3A88C710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  <w:p w14:paraId="2C4977E2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  <w:p w14:paraId="1988EAC7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8</w:t>
            </w:r>
          </w:p>
          <w:p w14:paraId="34A38752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1347" w:type="dxa"/>
          </w:tcPr>
          <w:p w14:paraId="008B2305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74CB1C34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2F05E93C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10D168DC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  <w:p w14:paraId="4CB06D07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  <w:p w14:paraId="27538CB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7</w:t>
            </w:r>
          </w:p>
          <w:p w14:paraId="4B4A4D4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  <w:p w14:paraId="7C828B5B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  <w:p w14:paraId="37290C9C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</w:p>
          <w:p w14:paraId="3CD57B8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  <w:p w14:paraId="64F11FD1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  <w:p w14:paraId="115E8818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  <w:p w14:paraId="7297BB29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  <w:p w14:paraId="41F407CF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</w:p>
          <w:p w14:paraId="49DC6A0A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8</w:t>
            </w:r>
          </w:p>
          <w:p w14:paraId="27DCD34E" w14:textId="77777777" w:rsidR="00262E9B" w:rsidRDefault="00262E9B" w:rsidP="001E0C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2</w:t>
            </w:r>
          </w:p>
        </w:tc>
      </w:tr>
    </w:tbl>
    <w:p w14:paraId="58911DCB" w14:textId="77777777" w:rsidR="00262E9B" w:rsidRDefault="00262E9B" w:rsidP="00262E9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8592BA" w14:textId="77777777" w:rsidR="00020DF4" w:rsidRDefault="00020DF4"/>
    <w:sectPr w:rsidR="00020DF4" w:rsidSect="00A466C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MjOxMDS3sDS2NDNS0lEKTi0uzszPAykwrAUAfNAJ4CwAAAA="/>
  </w:docVars>
  <w:rsids>
    <w:rsidRoot w:val="00262E9B"/>
    <w:rsid w:val="00020DF4"/>
    <w:rsid w:val="00262E9B"/>
    <w:rsid w:val="0098589D"/>
    <w:rsid w:val="00A4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785EC"/>
  <w15:chartTrackingRefBased/>
  <w15:docId w15:val="{1F631AFE-BAB9-4EB7-8DAF-9FA6CCE4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E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2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jie</cp:lastModifiedBy>
  <cp:revision>1</cp:revision>
  <dcterms:created xsi:type="dcterms:W3CDTF">2022-06-30T01:34:00Z</dcterms:created>
  <dcterms:modified xsi:type="dcterms:W3CDTF">2022-06-30T01:34:00Z</dcterms:modified>
</cp:coreProperties>
</file>